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B29" w:rsidRPr="00FB55B8" w:rsidRDefault="007E1B29" w:rsidP="007E1B29">
      <w:pPr>
        <w:spacing w:line="480" w:lineRule="auto"/>
        <w:rPr>
          <w:b/>
          <w:bCs/>
          <w:lang w:val="en-US"/>
        </w:rPr>
      </w:pPr>
      <w:r w:rsidRPr="00FB55B8">
        <w:rPr>
          <w:b/>
          <w:bCs/>
          <w:lang w:val="en-US"/>
        </w:rPr>
        <w:t>Supplementary materials</w:t>
      </w:r>
    </w:p>
    <w:p w:rsidR="007E1B29" w:rsidRPr="00FB55B8" w:rsidRDefault="007E1B29" w:rsidP="007E1B29">
      <w:pPr>
        <w:spacing w:line="480" w:lineRule="auto"/>
        <w:rPr>
          <w:b/>
          <w:bCs/>
          <w:lang w:val="en-US"/>
        </w:rPr>
      </w:pPr>
    </w:p>
    <w:p w:rsidR="007E1B29" w:rsidRPr="00FB55B8" w:rsidRDefault="007E1B29" w:rsidP="007E1B29">
      <w:pPr>
        <w:pStyle w:val="Uni"/>
        <w:spacing w:after="0" w:line="480" w:lineRule="auto"/>
        <w:rPr>
          <w:lang w:val="en-US"/>
        </w:rPr>
      </w:pPr>
      <w:r w:rsidRPr="00FB55B8">
        <w:rPr>
          <w:noProof/>
          <w:lang w:val="en-IN" w:eastAsia="en-IN"/>
        </w:rPr>
        <w:drawing>
          <wp:inline distT="0" distB="0" distL="0" distR="0" wp14:anchorId="0B687ABC" wp14:editId="423945DB">
            <wp:extent cx="5755640" cy="1863725"/>
            <wp:effectExtent l="0" t="0" r="0" b="0"/>
            <wp:docPr id="1238719503" name="Grafik 1" descr="Ein Bild, das Screenshot, Kerz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719503" name="Grafik 1" descr="Ein Bild, das Screenshot, Kerz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B29" w:rsidRPr="00FB55B8" w:rsidRDefault="007E1B29" w:rsidP="007E1B29">
      <w:pPr>
        <w:pStyle w:val="Uni"/>
        <w:spacing w:after="0" w:line="480" w:lineRule="auto"/>
        <w:rPr>
          <w:sz w:val="20"/>
          <w:szCs w:val="20"/>
          <w:lang w:val="en-US"/>
        </w:rPr>
      </w:pPr>
      <w:r w:rsidRPr="00FB55B8">
        <w:rPr>
          <w:b/>
          <w:bCs/>
          <w:sz w:val="20"/>
          <w:szCs w:val="20"/>
          <w:lang w:val="en-US"/>
        </w:rPr>
        <w:t xml:space="preserve">Fig. S1 </w:t>
      </w:r>
      <w:r w:rsidRPr="00FB55B8">
        <w:rPr>
          <w:sz w:val="20"/>
          <w:szCs w:val="20"/>
          <w:lang w:val="en-US"/>
        </w:rPr>
        <w:t xml:space="preserve"> Stability of the temperature signal. Three independently calibrated time periods were used to control the stability for (</w:t>
      </w:r>
      <w:r w:rsidRPr="00FB55B8">
        <w:rPr>
          <w:b/>
          <w:bCs/>
          <w:sz w:val="20"/>
          <w:szCs w:val="20"/>
          <w:lang w:val="en-US"/>
        </w:rPr>
        <w:t>a</w:t>
      </w:r>
      <w:r w:rsidRPr="00FB55B8">
        <w:rPr>
          <w:sz w:val="20"/>
          <w:szCs w:val="20"/>
          <w:lang w:val="en-US"/>
        </w:rPr>
        <w:t>) MXD and (</w:t>
      </w:r>
      <w:r w:rsidRPr="00FB55B8">
        <w:rPr>
          <w:b/>
          <w:bCs/>
          <w:sz w:val="20"/>
          <w:szCs w:val="20"/>
          <w:lang w:val="en-US"/>
        </w:rPr>
        <w:t>b</w:t>
      </w:r>
      <w:r w:rsidRPr="00FB55B8">
        <w:rPr>
          <w:sz w:val="20"/>
          <w:szCs w:val="20"/>
          <w:lang w:val="en-US"/>
        </w:rPr>
        <w:t>) TRW</w:t>
      </w:r>
    </w:p>
    <w:p w:rsidR="007E1B29" w:rsidRPr="00FB55B8" w:rsidRDefault="007E1B29" w:rsidP="007E1B29">
      <w:pPr>
        <w:pStyle w:val="Uni"/>
        <w:spacing w:after="0" w:line="480" w:lineRule="auto"/>
        <w:rPr>
          <w:sz w:val="20"/>
          <w:szCs w:val="20"/>
          <w:lang w:val="en-US"/>
        </w:rPr>
      </w:pPr>
    </w:p>
    <w:p w:rsidR="007E1B29" w:rsidRPr="00FB55B8" w:rsidRDefault="007E1B29" w:rsidP="007E1B29">
      <w:pPr>
        <w:spacing w:line="480" w:lineRule="auto"/>
        <w:rPr>
          <w:lang w:val="en-US"/>
        </w:rPr>
      </w:pPr>
    </w:p>
    <w:p w:rsidR="007E1B29" w:rsidRPr="00FB55B8" w:rsidRDefault="007E1B29" w:rsidP="007E1B29">
      <w:pPr>
        <w:spacing w:line="480" w:lineRule="auto"/>
        <w:rPr>
          <w:lang w:val="en-US"/>
        </w:rPr>
      </w:pPr>
      <w:r w:rsidRPr="00FB55B8">
        <w:rPr>
          <w:noProof/>
          <w:lang w:eastAsia="en-IN"/>
        </w:rPr>
        <w:drawing>
          <wp:inline distT="0" distB="0" distL="0" distR="0" wp14:anchorId="2A39A7F2" wp14:editId="00ECAA09">
            <wp:extent cx="5755640" cy="2719705"/>
            <wp:effectExtent l="0" t="0" r="0" b="0"/>
            <wp:docPr id="732311959" name="Grafik 9" descr="Ein Bild, das Screenshot, Multimedia-Software, Softwar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311959" name="Grafik 9" descr="Ein Bild, das Screenshot, Multimedia-Software, Software, Diagramm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71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B29" w:rsidRPr="00FB55B8" w:rsidRDefault="007E1B29" w:rsidP="007E1B29">
      <w:pPr>
        <w:spacing w:line="480" w:lineRule="auto"/>
        <w:rPr>
          <w:sz w:val="20"/>
          <w:szCs w:val="20"/>
          <w:lang w:val="en-US"/>
        </w:rPr>
      </w:pPr>
      <w:r w:rsidRPr="00FB55B8">
        <w:rPr>
          <w:b/>
          <w:bCs/>
          <w:sz w:val="20"/>
          <w:szCs w:val="20"/>
          <w:lang w:val="en-US"/>
        </w:rPr>
        <w:t>Fig. S2</w:t>
      </w:r>
      <w:r w:rsidRPr="00FB55B8">
        <w:rPr>
          <w:sz w:val="20"/>
          <w:szCs w:val="20"/>
          <w:lang w:val="en-US"/>
        </w:rPr>
        <w:t xml:space="preserve"> Effects of the detrending on CSAE. Each dot represents a single series, each color a detrending. Bold lines are logarithmic regressions for (</w:t>
      </w:r>
      <w:r w:rsidRPr="00FB55B8">
        <w:rPr>
          <w:b/>
          <w:bCs/>
          <w:sz w:val="20"/>
          <w:szCs w:val="20"/>
          <w:lang w:val="en-US"/>
        </w:rPr>
        <w:t>a</w:t>
      </w:r>
      <w:r w:rsidRPr="00FB55B8">
        <w:rPr>
          <w:sz w:val="20"/>
          <w:szCs w:val="20"/>
          <w:lang w:val="en-US"/>
        </w:rPr>
        <w:t>) MXD and (</w:t>
      </w:r>
      <w:r w:rsidRPr="00FB55B8">
        <w:rPr>
          <w:b/>
          <w:bCs/>
          <w:sz w:val="20"/>
          <w:szCs w:val="20"/>
          <w:lang w:val="en-US"/>
        </w:rPr>
        <w:t>b</w:t>
      </w:r>
      <w:r w:rsidRPr="00FB55B8">
        <w:rPr>
          <w:sz w:val="20"/>
          <w:szCs w:val="20"/>
          <w:lang w:val="en-US"/>
        </w:rPr>
        <w:t>) TRW</w:t>
      </w:r>
    </w:p>
    <w:p w:rsidR="007E1B29" w:rsidRPr="00FB55B8" w:rsidRDefault="007E1B29" w:rsidP="007E1B29">
      <w:pPr>
        <w:spacing w:line="480" w:lineRule="auto"/>
        <w:rPr>
          <w:sz w:val="20"/>
          <w:szCs w:val="20"/>
          <w:lang w:val="en-US"/>
        </w:rPr>
      </w:pPr>
      <w:bookmarkStart w:id="0" w:name="_GoBack"/>
    </w:p>
    <w:bookmarkEnd w:id="0"/>
    <w:p w:rsidR="007E1B29" w:rsidRPr="00FB55B8" w:rsidRDefault="007E1B29" w:rsidP="007E1B29">
      <w:pPr>
        <w:tabs>
          <w:tab w:val="left" w:pos="7376"/>
        </w:tabs>
        <w:spacing w:line="480" w:lineRule="auto"/>
        <w:jc w:val="center"/>
        <w:rPr>
          <w:rFonts w:cstheme="minorHAnsi"/>
          <w:sz w:val="20"/>
          <w:szCs w:val="20"/>
          <w:lang w:val="en-US"/>
        </w:rPr>
      </w:pPr>
      <w:r w:rsidRPr="00FB55B8">
        <w:rPr>
          <w:rFonts w:cstheme="minorHAnsi"/>
          <w:noProof/>
          <w:sz w:val="20"/>
          <w:szCs w:val="20"/>
          <w:lang w:eastAsia="en-IN"/>
        </w:rPr>
        <w:lastRenderedPageBreak/>
        <w:drawing>
          <wp:inline distT="0" distB="0" distL="0" distR="0" wp14:anchorId="1243DAD0" wp14:editId="502E123D">
            <wp:extent cx="5755640" cy="2019300"/>
            <wp:effectExtent l="0" t="0" r="0" b="0"/>
            <wp:docPr id="251462523" name="Grafik 2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462523" name="Grafik 2" descr="Ein Bild, das Screenshot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B29" w:rsidRPr="00FB55B8" w:rsidRDefault="007E1B29" w:rsidP="007E1B29">
      <w:pPr>
        <w:tabs>
          <w:tab w:val="left" w:pos="7376"/>
        </w:tabs>
        <w:spacing w:line="480" w:lineRule="auto"/>
        <w:rPr>
          <w:rFonts w:cstheme="minorHAnsi"/>
          <w:sz w:val="20"/>
          <w:szCs w:val="20"/>
          <w:lang w:val="en-US"/>
        </w:rPr>
      </w:pPr>
      <w:r w:rsidRPr="00FB55B8">
        <w:rPr>
          <w:rFonts w:cstheme="minorHAnsi"/>
          <w:b/>
          <w:bCs/>
          <w:sz w:val="20"/>
          <w:szCs w:val="20"/>
          <w:lang w:val="en-US"/>
        </w:rPr>
        <w:t>Fig. S3</w:t>
      </w:r>
      <w:r w:rsidRPr="00FB55B8">
        <w:rPr>
          <w:rFonts w:cstheme="minorHAnsi"/>
          <w:sz w:val="20"/>
          <w:szCs w:val="20"/>
          <w:lang w:val="en-US"/>
        </w:rPr>
        <w:t xml:space="preserve"> MXD MJ&amp;AS signals plotted against tree height considering different detrending</w:t>
      </w:r>
    </w:p>
    <w:p w:rsidR="00631B59" w:rsidRDefault="00631B59"/>
    <w:sectPr w:rsidR="00631B59" w:rsidSect="007E1B29">
      <w:pgSz w:w="11900" w:h="16840"/>
      <w:pgMar w:top="1418" w:right="1418" w:bottom="1134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B29"/>
    <w:rsid w:val="00000435"/>
    <w:rsid w:val="00000E5A"/>
    <w:rsid w:val="000041BB"/>
    <w:rsid w:val="00004B11"/>
    <w:rsid w:val="000058C0"/>
    <w:rsid w:val="00005CE8"/>
    <w:rsid w:val="000101D6"/>
    <w:rsid w:val="00010C7B"/>
    <w:rsid w:val="00012773"/>
    <w:rsid w:val="00013CA7"/>
    <w:rsid w:val="00013EB5"/>
    <w:rsid w:val="00014138"/>
    <w:rsid w:val="00015690"/>
    <w:rsid w:val="000167F0"/>
    <w:rsid w:val="0001789F"/>
    <w:rsid w:val="00021272"/>
    <w:rsid w:val="000225A0"/>
    <w:rsid w:val="0002576E"/>
    <w:rsid w:val="00025DE6"/>
    <w:rsid w:val="000266B4"/>
    <w:rsid w:val="0002704F"/>
    <w:rsid w:val="00030994"/>
    <w:rsid w:val="00030A1F"/>
    <w:rsid w:val="00035ADB"/>
    <w:rsid w:val="00041296"/>
    <w:rsid w:val="00041592"/>
    <w:rsid w:val="00042332"/>
    <w:rsid w:val="0004283D"/>
    <w:rsid w:val="00045938"/>
    <w:rsid w:val="00047A80"/>
    <w:rsid w:val="0005048C"/>
    <w:rsid w:val="00052C4C"/>
    <w:rsid w:val="00053016"/>
    <w:rsid w:val="00064FCD"/>
    <w:rsid w:val="000715D2"/>
    <w:rsid w:val="00072906"/>
    <w:rsid w:val="000733E6"/>
    <w:rsid w:val="00074C9C"/>
    <w:rsid w:val="00075048"/>
    <w:rsid w:val="0007525C"/>
    <w:rsid w:val="00075E95"/>
    <w:rsid w:val="00082330"/>
    <w:rsid w:val="00082448"/>
    <w:rsid w:val="00083D40"/>
    <w:rsid w:val="00084F16"/>
    <w:rsid w:val="00086182"/>
    <w:rsid w:val="000874E7"/>
    <w:rsid w:val="00087F5F"/>
    <w:rsid w:val="00093F0D"/>
    <w:rsid w:val="000A05C9"/>
    <w:rsid w:val="000A0CAB"/>
    <w:rsid w:val="000A242D"/>
    <w:rsid w:val="000A505E"/>
    <w:rsid w:val="000A5411"/>
    <w:rsid w:val="000A5C8C"/>
    <w:rsid w:val="000B0BA6"/>
    <w:rsid w:val="000B24A5"/>
    <w:rsid w:val="000C0EFD"/>
    <w:rsid w:val="000C2368"/>
    <w:rsid w:val="000C28C4"/>
    <w:rsid w:val="000C5E14"/>
    <w:rsid w:val="000C76FD"/>
    <w:rsid w:val="000C7F3F"/>
    <w:rsid w:val="000D2ADF"/>
    <w:rsid w:val="000D3783"/>
    <w:rsid w:val="000D3A2A"/>
    <w:rsid w:val="000D51AF"/>
    <w:rsid w:val="000E48F9"/>
    <w:rsid w:val="000E6D30"/>
    <w:rsid w:val="000F2FBE"/>
    <w:rsid w:val="000F5644"/>
    <w:rsid w:val="000F6B23"/>
    <w:rsid w:val="0010065A"/>
    <w:rsid w:val="00103835"/>
    <w:rsid w:val="00105615"/>
    <w:rsid w:val="001062F3"/>
    <w:rsid w:val="001108F4"/>
    <w:rsid w:val="00110E1F"/>
    <w:rsid w:val="0011285D"/>
    <w:rsid w:val="0011537C"/>
    <w:rsid w:val="001255A5"/>
    <w:rsid w:val="001256DC"/>
    <w:rsid w:val="00130906"/>
    <w:rsid w:val="00131011"/>
    <w:rsid w:val="00131236"/>
    <w:rsid w:val="00134321"/>
    <w:rsid w:val="00140407"/>
    <w:rsid w:val="00141446"/>
    <w:rsid w:val="00143F00"/>
    <w:rsid w:val="00144829"/>
    <w:rsid w:val="00144B93"/>
    <w:rsid w:val="00145C93"/>
    <w:rsid w:val="001460C7"/>
    <w:rsid w:val="00152B14"/>
    <w:rsid w:val="00154826"/>
    <w:rsid w:val="00154B6A"/>
    <w:rsid w:val="00155D8F"/>
    <w:rsid w:val="001567DE"/>
    <w:rsid w:val="00157574"/>
    <w:rsid w:val="001601DA"/>
    <w:rsid w:val="001609EA"/>
    <w:rsid w:val="001616AD"/>
    <w:rsid w:val="0016180B"/>
    <w:rsid w:val="00162A6C"/>
    <w:rsid w:val="00162EF9"/>
    <w:rsid w:val="00166AD8"/>
    <w:rsid w:val="0017023E"/>
    <w:rsid w:val="0017565A"/>
    <w:rsid w:val="00176868"/>
    <w:rsid w:val="0017797E"/>
    <w:rsid w:val="00181DC8"/>
    <w:rsid w:val="00184CD0"/>
    <w:rsid w:val="00185CBB"/>
    <w:rsid w:val="00191C76"/>
    <w:rsid w:val="0019346F"/>
    <w:rsid w:val="00194467"/>
    <w:rsid w:val="001A2D1F"/>
    <w:rsid w:val="001A47AA"/>
    <w:rsid w:val="001A487A"/>
    <w:rsid w:val="001B1DF0"/>
    <w:rsid w:val="001B3F72"/>
    <w:rsid w:val="001B6AE1"/>
    <w:rsid w:val="001B7EE8"/>
    <w:rsid w:val="001C1E51"/>
    <w:rsid w:val="001C336B"/>
    <w:rsid w:val="001C4F07"/>
    <w:rsid w:val="001D07AB"/>
    <w:rsid w:val="001D17A0"/>
    <w:rsid w:val="001D3073"/>
    <w:rsid w:val="001D48D0"/>
    <w:rsid w:val="001D56C7"/>
    <w:rsid w:val="001E0061"/>
    <w:rsid w:val="001E2672"/>
    <w:rsid w:val="001E4F6D"/>
    <w:rsid w:val="001E6607"/>
    <w:rsid w:val="001E6DF1"/>
    <w:rsid w:val="001F186A"/>
    <w:rsid w:val="001F3910"/>
    <w:rsid w:val="001F4A35"/>
    <w:rsid w:val="001F7182"/>
    <w:rsid w:val="00200365"/>
    <w:rsid w:val="00201095"/>
    <w:rsid w:val="002045D3"/>
    <w:rsid w:val="00204825"/>
    <w:rsid w:val="002060A1"/>
    <w:rsid w:val="0020727C"/>
    <w:rsid w:val="00211423"/>
    <w:rsid w:val="00211954"/>
    <w:rsid w:val="00213C75"/>
    <w:rsid w:val="002151D0"/>
    <w:rsid w:val="00216689"/>
    <w:rsid w:val="00223C3C"/>
    <w:rsid w:val="002337F5"/>
    <w:rsid w:val="002355D0"/>
    <w:rsid w:val="0023685F"/>
    <w:rsid w:val="00236F01"/>
    <w:rsid w:val="002401A4"/>
    <w:rsid w:val="00241E97"/>
    <w:rsid w:val="00242E08"/>
    <w:rsid w:val="00246037"/>
    <w:rsid w:val="00246884"/>
    <w:rsid w:val="00252E54"/>
    <w:rsid w:val="00253EDC"/>
    <w:rsid w:val="002542E9"/>
    <w:rsid w:val="0025671C"/>
    <w:rsid w:val="002706DE"/>
    <w:rsid w:val="00271149"/>
    <w:rsid w:val="00272C29"/>
    <w:rsid w:val="00274401"/>
    <w:rsid w:val="00274B1B"/>
    <w:rsid w:val="00290538"/>
    <w:rsid w:val="00293CD1"/>
    <w:rsid w:val="00295160"/>
    <w:rsid w:val="00296100"/>
    <w:rsid w:val="002A0577"/>
    <w:rsid w:val="002A0B50"/>
    <w:rsid w:val="002A0BFF"/>
    <w:rsid w:val="002A0CAA"/>
    <w:rsid w:val="002A1265"/>
    <w:rsid w:val="002A183B"/>
    <w:rsid w:val="002A1E5F"/>
    <w:rsid w:val="002A42A5"/>
    <w:rsid w:val="002A6F10"/>
    <w:rsid w:val="002B0136"/>
    <w:rsid w:val="002B3A8B"/>
    <w:rsid w:val="002C10BF"/>
    <w:rsid w:val="002C30B3"/>
    <w:rsid w:val="002C4916"/>
    <w:rsid w:val="002C5CDC"/>
    <w:rsid w:val="002C6514"/>
    <w:rsid w:val="002D782F"/>
    <w:rsid w:val="002E01F6"/>
    <w:rsid w:val="002E23A4"/>
    <w:rsid w:val="002E33A7"/>
    <w:rsid w:val="002E72A4"/>
    <w:rsid w:val="002F08D3"/>
    <w:rsid w:val="002F4DD5"/>
    <w:rsid w:val="002F4E5E"/>
    <w:rsid w:val="002F5F87"/>
    <w:rsid w:val="002F659B"/>
    <w:rsid w:val="002F7265"/>
    <w:rsid w:val="003014F8"/>
    <w:rsid w:val="00301B2D"/>
    <w:rsid w:val="00307300"/>
    <w:rsid w:val="003108E0"/>
    <w:rsid w:val="003218C6"/>
    <w:rsid w:val="0032288B"/>
    <w:rsid w:val="00324D69"/>
    <w:rsid w:val="00325312"/>
    <w:rsid w:val="0032666A"/>
    <w:rsid w:val="00330367"/>
    <w:rsid w:val="0033081C"/>
    <w:rsid w:val="003314C4"/>
    <w:rsid w:val="00332704"/>
    <w:rsid w:val="0033476F"/>
    <w:rsid w:val="00340D0B"/>
    <w:rsid w:val="003444F2"/>
    <w:rsid w:val="00344D95"/>
    <w:rsid w:val="00347A42"/>
    <w:rsid w:val="00350BE2"/>
    <w:rsid w:val="003536C6"/>
    <w:rsid w:val="00353AD0"/>
    <w:rsid w:val="0035779C"/>
    <w:rsid w:val="003615AC"/>
    <w:rsid w:val="00362800"/>
    <w:rsid w:val="0036457B"/>
    <w:rsid w:val="0036757E"/>
    <w:rsid w:val="00367AD2"/>
    <w:rsid w:val="0037077D"/>
    <w:rsid w:val="003813F4"/>
    <w:rsid w:val="00386A01"/>
    <w:rsid w:val="003901DA"/>
    <w:rsid w:val="003908A5"/>
    <w:rsid w:val="00392971"/>
    <w:rsid w:val="003945BD"/>
    <w:rsid w:val="003A0F5E"/>
    <w:rsid w:val="003A226D"/>
    <w:rsid w:val="003A2F3B"/>
    <w:rsid w:val="003A3620"/>
    <w:rsid w:val="003A5A05"/>
    <w:rsid w:val="003A6114"/>
    <w:rsid w:val="003B3247"/>
    <w:rsid w:val="003B3D42"/>
    <w:rsid w:val="003B422F"/>
    <w:rsid w:val="003B4FD1"/>
    <w:rsid w:val="003B6A1C"/>
    <w:rsid w:val="003B7807"/>
    <w:rsid w:val="003C3461"/>
    <w:rsid w:val="003C5D6C"/>
    <w:rsid w:val="003C60C8"/>
    <w:rsid w:val="003D02AA"/>
    <w:rsid w:val="003D22D7"/>
    <w:rsid w:val="003D5119"/>
    <w:rsid w:val="003D52D7"/>
    <w:rsid w:val="003D6683"/>
    <w:rsid w:val="003E53E4"/>
    <w:rsid w:val="003E6D51"/>
    <w:rsid w:val="003F3FD6"/>
    <w:rsid w:val="003F4486"/>
    <w:rsid w:val="003F5141"/>
    <w:rsid w:val="003F6D0A"/>
    <w:rsid w:val="003F7348"/>
    <w:rsid w:val="00400364"/>
    <w:rsid w:val="004005CE"/>
    <w:rsid w:val="00402099"/>
    <w:rsid w:val="00402A02"/>
    <w:rsid w:val="00403E8D"/>
    <w:rsid w:val="0040403E"/>
    <w:rsid w:val="00405893"/>
    <w:rsid w:val="00416210"/>
    <w:rsid w:val="00416326"/>
    <w:rsid w:val="004175CF"/>
    <w:rsid w:val="0042215A"/>
    <w:rsid w:val="0042364D"/>
    <w:rsid w:val="00426C9D"/>
    <w:rsid w:val="00427234"/>
    <w:rsid w:val="00431BEE"/>
    <w:rsid w:val="00433D17"/>
    <w:rsid w:val="004344C3"/>
    <w:rsid w:val="00435168"/>
    <w:rsid w:val="0043615A"/>
    <w:rsid w:val="00436359"/>
    <w:rsid w:val="00440ADF"/>
    <w:rsid w:val="00442AE4"/>
    <w:rsid w:val="004454FB"/>
    <w:rsid w:val="004502AC"/>
    <w:rsid w:val="00450305"/>
    <w:rsid w:val="00450BC8"/>
    <w:rsid w:val="0045332C"/>
    <w:rsid w:val="00461C71"/>
    <w:rsid w:val="00463C5F"/>
    <w:rsid w:val="004648CB"/>
    <w:rsid w:val="0047037A"/>
    <w:rsid w:val="00471103"/>
    <w:rsid w:val="004718CB"/>
    <w:rsid w:val="00473BDB"/>
    <w:rsid w:val="00473F57"/>
    <w:rsid w:val="0047475A"/>
    <w:rsid w:val="0047506F"/>
    <w:rsid w:val="004755DD"/>
    <w:rsid w:val="00475975"/>
    <w:rsid w:val="0047689E"/>
    <w:rsid w:val="004801B7"/>
    <w:rsid w:val="00480A86"/>
    <w:rsid w:val="00485530"/>
    <w:rsid w:val="004860F8"/>
    <w:rsid w:val="004904BA"/>
    <w:rsid w:val="00490538"/>
    <w:rsid w:val="00491F90"/>
    <w:rsid w:val="00493013"/>
    <w:rsid w:val="00494D2A"/>
    <w:rsid w:val="004B19DF"/>
    <w:rsid w:val="004C2E79"/>
    <w:rsid w:val="004C49FC"/>
    <w:rsid w:val="004C7014"/>
    <w:rsid w:val="004C7447"/>
    <w:rsid w:val="004D3BCD"/>
    <w:rsid w:val="004D435B"/>
    <w:rsid w:val="004D471E"/>
    <w:rsid w:val="004D4A60"/>
    <w:rsid w:val="004D5878"/>
    <w:rsid w:val="004D5BF1"/>
    <w:rsid w:val="004D6502"/>
    <w:rsid w:val="004E359A"/>
    <w:rsid w:val="004E365A"/>
    <w:rsid w:val="004E3813"/>
    <w:rsid w:val="004E3BBA"/>
    <w:rsid w:val="004E603A"/>
    <w:rsid w:val="004E65CB"/>
    <w:rsid w:val="004E66B3"/>
    <w:rsid w:val="004E676D"/>
    <w:rsid w:val="004E6CE7"/>
    <w:rsid w:val="004F20F6"/>
    <w:rsid w:val="004F4E41"/>
    <w:rsid w:val="004F57B4"/>
    <w:rsid w:val="004F6EC5"/>
    <w:rsid w:val="0050047C"/>
    <w:rsid w:val="005010BC"/>
    <w:rsid w:val="0050276F"/>
    <w:rsid w:val="005037EC"/>
    <w:rsid w:val="00511B13"/>
    <w:rsid w:val="00514B6A"/>
    <w:rsid w:val="00523379"/>
    <w:rsid w:val="00524736"/>
    <w:rsid w:val="00527CE5"/>
    <w:rsid w:val="005311C7"/>
    <w:rsid w:val="00531E29"/>
    <w:rsid w:val="00532221"/>
    <w:rsid w:val="00534AF2"/>
    <w:rsid w:val="00543173"/>
    <w:rsid w:val="00544A1A"/>
    <w:rsid w:val="005451CE"/>
    <w:rsid w:val="005515D6"/>
    <w:rsid w:val="005558EE"/>
    <w:rsid w:val="00560182"/>
    <w:rsid w:val="005612F6"/>
    <w:rsid w:val="00562362"/>
    <w:rsid w:val="005626CA"/>
    <w:rsid w:val="00564EE8"/>
    <w:rsid w:val="00570C15"/>
    <w:rsid w:val="00573DB4"/>
    <w:rsid w:val="00573EB8"/>
    <w:rsid w:val="00574291"/>
    <w:rsid w:val="00580A6D"/>
    <w:rsid w:val="00581D08"/>
    <w:rsid w:val="00582F15"/>
    <w:rsid w:val="00582F29"/>
    <w:rsid w:val="00582F7F"/>
    <w:rsid w:val="0058519B"/>
    <w:rsid w:val="005852BA"/>
    <w:rsid w:val="00585465"/>
    <w:rsid w:val="00590BA3"/>
    <w:rsid w:val="00594139"/>
    <w:rsid w:val="0059716A"/>
    <w:rsid w:val="005A2879"/>
    <w:rsid w:val="005A42CA"/>
    <w:rsid w:val="005A594B"/>
    <w:rsid w:val="005B110A"/>
    <w:rsid w:val="005B11BE"/>
    <w:rsid w:val="005B2501"/>
    <w:rsid w:val="005B4006"/>
    <w:rsid w:val="005B7BE7"/>
    <w:rsid w:val="005C10C9"/>
    <w:rsid w:val="005C3FB0"/>
    <w:rsid w:val="005D10D2"/>
    <w:rsid w:val="005D2067"/>
    <w:rsid w:val="005D3DA6"/>
    <w:rsid w:val="005D725B"/>
    <w:rsid w:val="005E2144"/>
    <w:rsid w:val="005E56B6"/>
    <w:rsid w:val="005E5E00"/>
    <w:rsid w:val="005E6F26"/>
    <w:rsid w:val="005E7678"/>
    <w:rsid w:val="005F2FEB"/>
    <w:rsid w:val="005F4917"/>
    <w:rsid w:val="005F6B45"/>
    <w:rsid w:val="005F6CD1"/>
    <w:rsid w:val="005F6F1F"/>
    <w:rsid w:val="006007AD"/>
    <w:rsid w:val="0060303C"/>
    <w:rsid w:val="0060307A"/>
    <w:rsid w:val="0060781A"/>
    <w:rsid w:val="00607ADA"/>
    <w:rsid w:val="006119EF"/>
    <w:rsid w:val="006124D5"/>
    <w:rsid w:val="006127D0"/>
    <w:rsid w:val="006227EE"/>
    <w:rsid w:val="00630A64"/>
    <w:rsid w:val="00630F26"/>
    <w:rsid w:val="006310BE"/>
    <w:rsid w:val="00631142"/>
    <w:rsid w:val="00631B59"/>
    <w:rsid w:val="00633041"/>
    <w:rsid w:val="00637F1D"/>
    <w:rsid w:val="006407FD"/>
    <w:rsid w:val="006412AE"/>
    <w:rsid w:val="0064295C"/>
    <w:rsid w:val="00642F79"/>
    <w:rsid w:val="00646DA1"/>
    <w:rsid w:val="00652717"/>
    <w:rsid w:val="00654984"/>
    <w:rsid w:val="0065573F"/>
    <w:rsid w:val="00661253"/>
    <w:rsid w:val="006621A4"/>
    <w:rsid w:val="00667C9C"/>
    <w:rsid w:val="00670EAA"/>
    <w:rsid w:val="00670F12"/>
    <w:rsid w:val="0067691B"/>
    <w:rsid w:val="00680110"/>
    <w:rsid w:val="00680846"/>
    <w:rsid w:val="00681D08"/>
    <w:rsid w:val="00683615"/>
    <w:rsid w:val="00693E83"/>
    <w:rsid w:val="0069548C"/>
    <w:rsid w:val="00696010"/>
    <w:rsid w:val="00697375"/>
    <w:rsid w:val="006A2DE0"/>
    <w:rsid w:val="006A3AAF"/>
    <w:rsid w:val="006A54F6"/>
    <w:rsid w:val="006B1B8D"/>
    <w:rsid w:val="006B27D9"/>
    <w:rsid w:val="006B2BF8"/>
    <w:rsid w:val="006B4E4F"/>
    <w:rsid w:val="006C0E20"/>
    <w:rsid w:val="006C22C3"/>
    <w:rsid w:val="006C5C18"/>
    <w:rsid w:val="006C6B02"/>
    <w:rsid w:val="006D06D7"/>
    <w:rsid w:val="006D06DA"/>
    <w:rsid w:val="006D1CDE"/>
    <w:rsid w:val="006E0243"/>
    <w:rsid w:val="006E23D6"/>
    <w:rsid w:val="006E3A78"/>
    <w:rsid w:val="006E5A0B"/>
    <w:rsid w:val="006F1403"/>
    <w:rsid w:val="006F32D4"/>
    <w:rsid w:val="006F33EB"/>
    <w:rsid w:val="007032AE"/>
    <w:rsid w:val="00714261"/>
    <w:rsid w:val="0072010A"/>
    <w:rsid w:val="0072066C"/>
    <w:rsid w:val="00733623"/>
    <w:rsid w:val="0074194E"/>
    <w:rsid w:val="00742A7D"/>
    <w:rsid w:val="00751037"/>
    <w:rsid w:val="00752862"/>
    <w:rsid w:val="0075578A"/>
    <w:rsid w:val="0076013C"/>
    <w:rsid w:val="00760DF9"/>
    <w:rsid w:val="00761611"/>
    <w:rsid w:val="007660CA"/>
    <w:rsid w:val="00767356"/>
    <w:rsid w:val="00775B91"/>
    <w:rsid w:val="00777AC3"/>
    <w:rsid w:val="0078046C"/>
    <w:rsid w:val="007900CE"/>
    <w:rsid w:val="00793072"/>
    <w:rsid w:val="00797078"/>
    <w:rsid w:val="007A105E"/>
    <w:rsid w:val="007A1F92"/>
    <w:rsid w:val="007A3951"/>
    <w:rsid w:val="007A6D62"/>
    <w:rsid w:val="007B6D4D"/>
    <w:rsid w:val="007C0AD8"/>
    <w:rsid w:val="007C10E3"/>
    <w:rsid w:val="007C1AD7"/>
    <w:rsid w:val="007C3663"/>
    <w:rsid w:val="007C3E7F"/>
    <w:rsid w:val="007C51D6"/>
    <w:rsid w:val="007C5D19"/>
    <w:rsid w:val="007D3F1A"/>
    <w:rsid w:val="007E05D7"/>
    <w:rsid w:val="007E1B29"/>
    <w:rsid w:val="007E2CC2"/>
    <w:rsid w:val="007E2D73"/>
    <w:rsid w:val="007E3F13"/>
    <w:rsid w:val="007F34F0"/>
    <w:rsid w:val="007F3FD0"/>
    <w:rsid w:val="007F65C9"/>
    <w:rsid w:val="00806717"/>
    <w:rsid w:val="00807AD3"/>
    <w:rsid w:val="008109D0"/>
    <w:rsid w:val="00810F12"/>
    <w:rsid w:val="00822F68"/>
    <w:rsid w:val="00825B4F"/>
    <w:rsid w:val="008303CE"/>
    <w:rsid w:val="00830E4B"/>
    <w:rsid w:val="00832005"/>
    <w:rsid w:val="00832BA0"/>
    <w:rsid w:val="008438BE"/>
    <w:rsid w:val="00843E36"/>
    <w:rsid w:val="00844CEA"/>
    <w:rsid w:val="00846850"/>
    <w:rsid w:val="008474B5"/>
    <w:rsid w:val="00857632"/>
    <w:rsid w:val="0086185D"/>
    <w:rsid w:val="008630E6"/>
    <w:rsid w:val="00863993"/>
    <w:rsid w:val="00863A75"/>
    <w:rsid w:val="00870A31"/>
    <w:rsid w:val="00870E77"/>
    <w:rsid w:val="008755A5"/>
    <w:rsid w:val="00880772"/>
    <w:rsid w:val="00882640"/>
    <w:rsid w:val="008840B6"/>
    <w:rsid w:val="0088422C"/>
    <w:rsid w:val="008939D3"/>
    <w:rsid w:val="00894246"/>
    <w:rsid w:val="00896B6A"/>
    <w:rsid w:val="008971B2"/>
    <w:rsid w:val="008B20F7"/>
    <w:rsid w:val="008B2596"/>
    <w:rsid w:val="008B55E7"/>
    <w:rsid w:val="008D20C9"/>
    <w:rsid w:val="008D5382"/>
    <w:rsid w:val="008D5433"/>
    <w:rsid w:val="008D6EAC"/>
    <w:rsid w:val="008E446C"/>
    <w:rsid w:val="008E4B06"/>
    <w:rsid w:val="008E7EF4"/>
    <w:rsid w:val="008F0E8E"/>
    <w:rsid w:val="008F43A8"/>
    <w:rsid w:val="008F4B9D"/>
    <w:rsid w:val="008F75B6"/>
    <w:rsid w:val="00901424"/>
    <w:rsid w:val="00901C54"/>
    <w:rsid w:val="00910E28"/>
    <w:rsid w:val="00911EB7"/>
    <w:rsid w:val="00912B7C"/>
    <w:rsid w:val="00914CF9"/>
    <w:rsid w:val="00917302"/>
    <w:rsid w:val="009233BA"/>
    <w:rsid w:val="009255D4"/>
    <w:rsid w:val="00926752"/>
    <w:rsid w:val="00927569"/>
    <w:rsid w:val="00931B73"/>
    <w:rsid w:val="00933BA8"/>
    <w:rsid w:val="00933E7F"/>
    <w:rsid w:val="0094134F"/>
    <w:rsid w:val="00941935"/>
    <w:rsid w:val="009458A0"/>
    <w:rsid w:val="009502A7"/>
    <w:rsid w:val="00951E02"/>
    <w:rsid w:val="00951EA4"/>
    <w:rsid w:val="00953563"/>
    <w:rsid w:val="00953BAE"/>
    <w:rsid w:val="00963600"/>
    <w:rsid w:val="0096506D"/>
    <w:rsid w:val="009666EB"/>
    <w:rsid w:val="00967C3E"/>
    <w:rsid w:val="0097027A"/>
    <w:rsid w:val="009723CE"/>
    <w:rsid w:val="00974A19"/>
    <w:rsid w:val="00976E07"/>
    <w:rsid w:val="009804C9"/>
    <w:rsid w:val="00981C1B"/>
    <w:rsid w:val="00983968"/>
    <w:rsid w:val="0098611A"/>
    <w:rsid w:val="00987370"/>
    <w:rsid w:val="009930E3"/>
    <w:rsid w:val="00993D61"/>
    <w:rsid w:val="009A063A"/>
    <w:rsid w:val="009A1B20"/>
    <w:rsid w:val="009A24AC"/>
    <w:rsid w:val="009B2539"/>
    <w:rsid w:val="009B3B28"/>
    <w:rsid w:val="009B4707"/>
    <w:rsid w:val="009B7852"/>
    <w:rsid w:val="009C06BA"/>
    <w:rsid w:val="009C4124"/>
    <w:rsid w:val="009C42B5"/>
    <w:rsid w:val="009E11EB"/>
    <w:rsid w:val="009E4280"/>
    <w:rsid w:val="009E5270"/>
    <w:rsid w:val="009E5412"/>
    <w:rsid w:val="009F42EA"/>
    <w:rsid w:val="009F701E"/>
    <w:rsid w:val="009F78E0"/>
    <w:rsid w:val="00A03141"/>
    <w:rsid w:val="00A06BC0"/>
    <w:rsid w:val="00A11B47"/>
    <w:rsid w:val="00A11E49"/>
    <w:rsid w:val="00A14843"/>
    <w:rsid w:val="00A17F28"/>
    <w:rsid w:val="00A20C52"/>
    <w:rsid w:val="00A211D1"/>
    <w:rsid w:val="00A2415C"/>
    <w:rsid w:val="00A24241"/>
    <w:rsid w:val="00A307A3"/>
    <w:rsid w:val="00A31283"/>
    <w:rsid w:val="00A318F0"/>
    <w:rsid w:val="00A33580"/>
    <w:rsid w:val="00A33C74"/>
    <w:rsid w:val="00A3548E"/>
    <w:rsid w:val="00A443A4"/>
    <w:rsid w:val="00A452AF"/>
    <w:rsid w:val="00A4556F"/>
    <w:rsid w:val="00A45F2A"/>
    <w:rsid w:val="00A46C88"/>
    <w:rsid w:val="00A47984"/>
    <w:rsid w:val="00A506BB"/>
    <w:rsid w:val="00A50DA7"/>
    <w:rsid w:val="00A51212"/>
    <w:rsid w:val="00A52313"/>
    <w:rsid w:val="00A5248B"/>
    <w:rsid w:val="00A54330"/>
    <w:rsid w:val="00A548E7"/>
    <w:rsid w:val="00A6265E"/>
    <w:rsid w:val="00A626AA"/>
    <w:rsid w:val="00A67BE9"/>
    <w:rsid w:val="00A773BB"/>
    <w:rsid w:val="00A81A44"/>
    <w:rsid w:val="00A85677"/>
    <w:rsid w:val="00A86A2B"/>
    <w:rsid w:val="00A9024C"/>
    <w:rsid w:val="00A90291"/>
    <w:rsid w:val="00A929BE"/>
    <w:rsid w:val="00A93AC4"/>
    <w:rsid w:val="00A93E59"/>
    <w:rsid w:val="00A95525"/>
    <w:rsid w:val="00A97A7A"/>
    <w:rsid w:val="00AA592F"/>
    <w:rsid w:val="00AA5A4E"/>
    <w:rsid w:val="00AA6155"/>
    <w:rsid w:val="00AB0D7B"/>
    <w:rsid w:val="00AB0D87"/>
    <w:rsid w:val="00AB181C"/>
    <w:rsid w:val="00AB44C6"/>
    <w:rsid w:val="00AB4522"/>
    <w:rsid w:val="00AB4F65"/>
    <w:rsid w:val="00AC2FDE"/>
    <w:rsid w:val="00AC5C6E"/>
    <w:rsid w:val="00AC5F71"/>
    <w:rsid w:val="00AC695A"/>
    <w:rsid w:val="00AD1ECB"/>
    <w:rsid w:val="00AD35E0"/>
    <w:rsid w:val="00AE0034"/>
    <w:rsid w:val="00AE3894"/>
    <w:rsid w:val="00AE3AA5"/>
    <w:rsid w:val="00AE4954"/>
    <w:rsid w:val="00AF016C"/>
    <w:rsid w:val="00AF3C76"/>
    <w:rsid w:val="00AF5972"/>
    <w:rsid w:val="00AF7104"/>
    <w:rsid w:val="00AF7469"/>
    <w:rsid w:val="00B0095B"/>
    <w:rsid w:val="00B021DE"/>
    <w:rsid w:val="00B0455E"/>
    <w:rsid w:val="00B05050"/>
    <w:rsid w:val="00B07905"/>
    <w:rsid w:val="00B121FE"/>
    <w:rsid w:val="00B17282"/>
    <w:rsid w:val="00B25781"/>
    <w:rsid w:val="00B271C2"/>
    <w:rsid w:val="00B308CE"/>
    <w:rsid w:val="00B33817"/>
    <w:rsid w:val="00B36280"/>
    <w:rsid w:val="00B42D93"/>
    <w:rsid w:val="00B44DA7"/>
    <w:rsid w:val="00B52A92"/>
    <w:rsid w:val="00B53BA0"/>
    <w:rsid w:val="00B70DA8"/>
    <w:rsid w:val="00B71F47"/>
    <w:rsid w:val="00B75036"/>
    <w:rsid w:val="00B753A3"/>
    <w:rsid w:val="00B7722E"/>
    <w:rsid w:val="00B83FAE"/>
    <w:rsid w:val="00B87F42"/>
    <w:rsid w:val="00B94E56"/>
    <w:rsid w:val="00B96662"/>
    <w:rsid w:val="00B97267"/>
    <w:rsid w:val="00BA169B"/>
    <w:rsid w:val="00BA1B59"/>
    <w:rsid w:val="00BA6713"/>
    <w:rsid w:val="00BA6E18"/>
    <w:rsid w:val="00BB2B3C"/>
    <w:rsid w:val="00BB47B6"/>
    <w:rsid w:val="00BB737F"/>
    <w:rsid w:val="00BC093F"/>
    <w:rsid w:val="00BC3588"/>
    <w:rsid w:val="00BC379C"/>
    <w:rsid w:val="00BC68A4"/>
    <w:rsid w:val="00BC78AB"/>
    <w:rsid w:val="00BD06F1"/>
    <w:rsid w:val="00BD1C10"/>
    <w:rsid w:val="00BD4352"/>
    <w:rsid w:val="00BD62A0"/>
    <w:rsid w:val="00BD669B"/>
    <w:rsid w:val="00BE0E4E"/>
    <w:rsid w:val="00BE5335"/>
    <w:rsid w:val="00BE5A45"/>
    <w:rsid w:val="00BE5E9B"/>
    <w:rsid w:val="00BE6E49"/>
    <w:rsid w:val="00BF08FE"/>
    <w:rsid w:val="00BF2949"/>
    <w:rsid w:val="00C0111F"/>
    <w:rsid w:val="00C01479"/>
    <w:rsid w:val="00C02063"/>
    <w:rsid w:val="00C04F73"/>
    <w:rsid w:val="00C06C2E"/>
    <w:rsid w:val="00C10306"/>
    <w:rsid w:val="00C1141F"/>
    <w:rsid w:val="00C12E42"/>
    <w:rsid w:val="00C15FFD"/>
    <w:rsid w:val="00C1609B"/>
    <w:rsid w:val="00C20F75"/>
    <w:rsid w:val="00C22321"/>
    <w:rsid w:val="00C231E1"/>
    <w:rsid w:val="00C23234"/>
    <w:rsid w:val="00C23A79"/>
    <w:rsid w:val="00C2603F"/>
    <w:rsid w:val="00C2791F"/>
    <w:rsid w:val="00C311A8"/>
    <w:rsid w:val="00C32C8A"/>
    <w:rsid w:val="00C40801"/>
    <w:rsid w:val="00C43BEC"/>
    <w:rsid w:val="00C50886"/>
    <w:rsid w:val="00C527FA"/>
    <w:rsid w:val="00C52853"/>
    <w:rsid w:val="00C5505B"/>
    <w:rsid w:val="00C603A1"/>
    <w:rsid w:val="00C6515F"/>
    <w:rsid w:val="00C6561E"/>
    <w:rsid w:val="00C672BE"/>
    <w:rsid w:val="00C67CB6"/>
    <w:rsid w:val="00C70065"/>
    <w:rsid w:val="00C71B3C"/>
    <w:rsid w:val="00C74C7C"/>
    <w:rsid w:val="00C767C5"/>
    <w:rsid w:val="00C8007D"/>
    <w:rsid w:val="00C8424B"/>
    <w:rsid w:val="00C85943"/>
    <w:rsid w:val="00C85ED4"/>
    <w:rsid w:val="00C90C63"/>
    <w:rsid w:val="00C93145"/>
    <w:rsid w:val="00C935B4"/>
    <w:rsid w:val="00C942CB"/>
    <w:rsid w:val="00C94BC6"/>
    <w:rsid w:val="00CA0F36"/>
    <w:rsid w:val="00CA4C9D"/>
    <w:rsid w:val="00CA64AC"/>
    <w:rsid w:val="00CB006C"/>
    <w:rsid w:val="00CB1862"/>
    <w:rsid w:val="00CC225A"/>
    <w:rsid w:val="00CC2526"/>
    <w:rsid w:val="00CC3886"/>
    <w:rsid w:val="00CC5295"/>
    <w:rsid w:val="00CC78AA"/>
    <w:rsid w:val="00CD0A65"/>
    <w:rsid w:val="00CD28EA"/>
    <w:rsid w:val="00CD76A2"/>
    <w:rsid w:val="00CE0B23"/>
    <w:rsid w:val="00CE257C"/>
    <w:rsid w:val="00CE5A98"/>
    <w:rsid w:val="00CF0595"/>
    <w:rsid w:val="00CF1EDD"/>
    <w:rsid w:val="00CF4048"/>
    <w:rsid w:val="00CF7012"/>
    <w:rsid w:val="00CF7D9B"/>
    <w:rsid w:val="00D120B9"/>
    <w:rsid w:val="00D146AA"/>
    <w:rsid w:val="00D21C14"/>
    <w:rsid w:val="00D239D5"/>
    <w:rsid w:val="00D25BA7"/>
    <w:rsid w:val="00D26123"/>
    <w:rsid w:val="00D339A1"/>
    <w:rsid w:val="00D339E0"/>
    <w:rsid w:val="00D33A4A"/>
    <w:rsid w:val="00D33ED8"/>
    <w:rsid w:val="00D3543C"/>
    <w:rsid w:val="00D35A15"/>
    <w:rsid w:val="00D406FE"/>
    <w:rsid w:val="00D44804"/>
    <w:rsid w:val="00D44D58"/>
    <w:rsid w:val="00D4612D"/>
    <w:rsid w:val="00D525C1"/>
    <w:rsid w:val="00D55F58"/>
    <w:rsid w:val="00D57C11"/>
    <w:rsid w:val="00D61EF4"/>
    <w:rsid w:val="00D628DD"/>
    <w:rsid w:val="00D65B64"/>
    <w:rsid w:val="00D7059E"/>
    <w:rsid w:val="00D72AF3"/>
    <w:rsid w:val="00D73A3F"/>
    <w:rsid w:val="00D74DDD"/>
    <w:rsid w:val="00D808AB"/>
    <w:rsid w:val="00D81278"/>
    <w:rsid w:val="00D83B03"/>
    <w:rsid w:val="00D83B74"/>
    <w:rsid w:val="00D847FA"/>
    <w:rsid w:val="00D853EF"/>
    <w:rsid w:val="00D87416"/>
    <w:rsid w:val="00D87BEA"/>
    <w:rsid w:val="00D9112C"/>
    <w:rsid w:val="00D9694F"/>
    <w:rsid w:val="00DA0B9D"/>
    <w:rsid w:val="00DB30AB"/>
    <w:rsid w:val="00DB7FE0"/>
    <w:rsid w:val="00DC3B2B"/>
    <w:rsid w:val="00DD0002"/>
    <w:rsid w:val="00DD01E8"/>
    <w:rsid w:val="00DD27FE"/>
    <w:rsid w:val="00DD2F09"/>
    <w:rsid w:val="00DD4C11"/>
    <w:rsid w:val="00DE1BC0"/>
    <w:rsid w:val="00DE1C1C"/>
    <w:rsid w:val="00DE414B"/>
    <w:rsid w:val="00DE43BF"/>
    <w:rsid w:val="00DE73EF"/>
    <w:rsid w:val="00DF2556"/>
    <w:rsid w:val="00DF30C5"/>
    <w:rsid w:val="00DF48F4"/>
    <w:rsid w:val="00DF67B8"/>
    <w:rsid w:val="00E03629"/>
    <w:rsid w:val="00E05A13"/>
    <w:rsid w:val="00E065A4"/>
    <w:rsid w:val="00E0676F"/>
    <w:rsid w:val="00E14CF4"/>
    <w:rsid w:val="00E16A29"/>
    <w:rsid w:val="00E16B5C"/>
    <w:rsid w:val="00E16C61"/>
    <w:rsid w:val="00E17524"/>
    <w:rsid w:val="00E202A7"/>
    <w:rsid w:val="00E2484A"/>
    <w:rsid w:val="00E25725"/>
    <w:rsid w:val="00E316F1"/>
    <w:rsid w:val="00E40ABA"/>
    <w:rsid w:val="00E424D8"/>
    <w:rsid w:val="00E4349F"/>
    <w:rsid w:val="00E43810"/>
    <w:rsid w:val="00E44726"/>
    <w:rsid w:val="00E44ED9"/>
    <w:rsid w:val="00E4502E"/>
    <w:rsid w:val="00E468FA"/>
    <w:rsid w:val="00E46A0B"/>
    <w:rsid w:val="00E534C4"/>
    <w:rsid w:val="00E544D7"/>
    <w:rsid w:val="00E546F7"/>
    <w:rsid w:val="00E62851"/>
    <w:rsid w:val="00E63AA5"/>
    <w:rsid w:val="00E655CE"/>
    <w:rsid w:val="00E7119D"/>
    <w:rsid w:val="00E71620"/>
    <w:rsid w:val="00E76C06"/>
    <w:rsid w:val="00E817C5"/>
    <w:rsid w:val="00E837CD"/>
    <w:rsid w:val="00E864C0"/>
    <w:rsid w:val="00E92566"/>
    <w:rsid w:val="00E944F6"/>
    <w:rsid w:val="00EA09DA"/>
    <w:rsid w:val="00EA3DBC"/>
    <w:rsid w:val="00EA6D21"/>
    <w:rsid w:val="00EB46AF"/>
    <w:rsid w:val="00EB4C25"/>
    <w:rsid w:val="00EB6DD0"/>
    <w:rsid w:val="00EC0465"/>
    <w:rsid w:val="00EC2C8D"/>
    <w:rsid w:val="00EC3EA9"/>
    <w:rsid w:val="00EC4B5D"/>
    <w:rsid w:val="00EC5B2F"/>
    <w:rsid w:val="00EC7C84"/>
    <w:rsid w:val="00ED14B1"/>
    <w:rsid w:val="00ED33DF"/>
    <w:rsid w:val="00ED400B"/>
    <w:rsid w:val="00ED6BED"/>
    <w:rsid w:val="00EE331B"/>
    <w:rsid w:val="00EF1086"/>
    <w:rsid w:val="00EF22AC"/>
    <w:rsid w:val="00EF362C"/>
    <w:rsid w:val="00F02B08"/>
    <w:rsid w:val="00F02FA8"/>
    <w:rsid w:val="00F04B3F"/>
    <w:rsid w:val="00F06429"/>
    <w:rsid w:val="00F07174"/>
    <w:rsid w:val="00F12B8A"/>
    <w:rsid w:val="00F139B6"/>
    <w:rsid w:val="00F173C8"/>
    <w:rsid w:val="00F241A9"/>
    <w:rsid w:val="00F24854"/>
    <w:rsid w:val="00F257CD"/>
    <w:rsid w:val="00F25ABA"/>
    <w:rsid w:val="00F26595"/>
    <w:rsid w:val="00F45CF5"/>
    <w:rsid w:val="00F50FD7"/>
    <w:rsid w:val="00F52F8D"/>
    <w:rsid w:val="00F564E4"/>
    <w:rsid w:val="00F62138"/>
    <w:rsid w:val="00F656D5"/>
    <w:rsid w:val="00F665FE"/>
    <w:rsid w:val="00F675A7"/>
    <w:rsid w:val="00F70953"/>
    <w:rsid w:val="00F717C8"/>
    <w:rsid w:val="00F73179"/>
    <w:rsid w:val="00F83BA9"/>
    <w:rsid w:val="00F8724C"/>
    <w:rsid w:val="00F91917"/>
    <w:rsid w:val="00F91CE1"/>
    <w:rsid w:val="00F9514F"/>
    <w:rsid w:val="00F95227"/>
    <w:rsid w:val="00F958C2"/>
    <w:rsid w:val="00F9644A"/>
    <w:rsid w:val="00FA0F73"/>
    <w:rsid w:val="00FA1BC8"/>
    <w:rsid w:val="00FA41DA"/>
    <w:rsid w:val="00FA5684"/>
    <w:rsid w:val="00FA60E2"/>
    <w:rsid w:val="00FA61FB"/>
    <w:rsid w:val="00FA7BA8"/>
    <w:rsid w:val="00FB2612"/>
    <w:rsid w:val="00FC2BA3"/>
    <w:rsid w:val="00FD274D"/>
    <w:rsid w:val="00FD68E6"/>
    <w:rsid w:val="00FE0D19"/>
    <w:rsid w:val="00FE0E44"/>
    <w:rsid w:val="00FE176A"/>
    <w:rsid w:val="00FE74F2"/>
    <w:rsid w:val="00FE7B90"/>
    <w:rsid w:val="00FF3974"/>
    <w:rsid w:val="00FF4CBC"/>
    <w:rsid w:val="00FF56D4"/>
    <w:rsid w:val="00FF6919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4C0AC6-0746-41D8-8669-D83EDE23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i">
    <w:name w:val="Uni"/>
    <w:basedOn w:val="Normal"/>
    <w:link w:val="UniZchn"/>
    <w:qFormat/>
    <w:rsid w:val="007E1B29"/>
    <w:pPr>
      <w:spacing w:after="120" w:line="360" w:lineRule="auto"/>
      <w:jc w:val="both"/>
    </w:pPr>
    <w:rPr>
      <w:kern w:val="2"/>
      <w:szCs w:val="24"/>
      <w:lang w:val="de-DE"/>
      <w14:ligatures w14:val="standardContextual"/>
    </w:rPr>
  </w:style>
  <w:style w:type="character" w:customStyle="1" w:styleId="UniZchn">
    <w:name w:val="Uni Zchn"/>
    <w:basedOn w:val="DefaultParagraphFont"/>
    <w:link w:val="Uni"/>
    <w:rsid w:val="007E1B29"/>
    <w:rPr>
      <w:kern w:val="2"/>
      <w:szCs w:val="24"/>
      <w:lang w:val="de-DE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E1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 Rajendran B</dc:creator>
  <cp:keywords/>
  <dc:description/>
  <cp:lastModifiedBy>Vijayalakshmi R Rajendran B</cp:lastModifiedBy>
  <cp:revision>2</cp:revision>
  <dcterms:created xsi:type="dcterms:W3CDTF">2025-01-03T09:34:00Z</dcterms:created>
  <dcterms:modified xsi:type="dcterms:W3CDTF">2025-01-03T09:34:00Z</dcterms:modified>
</cp:coreProperties>
</file>